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7229" w:type="dxa"/>
        <w:tblInd w:w="137" w:type="dxa"/>
        <w:tblBorders>
          <w:insideH w:val="none" w:sz="0" w:space="0" w:color="auto"/>
          <w:insideV w:val="none" w:sz="0" w:space="0" w:color="auto"/>
        </w:tblBorders>
        <w:shd w:val="clear" w:color="auto" w:fill="D0CECE" w:themeFill="background2" w:themeFillShade="E6"/>
        <w:tblLook w:val="04A0" w:firstRow="1" w:lastRow="0" w:firstColumn="1" w:lastColumn="0" w:noHBand="0" w:noVBand="1"/>
      </w:tblPr>
      <w:tblGrid>
        <w:gridCol w:w="851"/>
        <w:gridCol w:w="1984"/>
        <w:gridCol w:w="1276"/>
        <w:gridCol w:w="1134"/>
        <w:gridCol w:w="1984"/>
      </w:tblGrid>
      <w:tr w:rsidR="000649D4" w:rsidRPr="00315810" w:rsidTr="006A6608">
        <w:trPr>
          <w:trHeight w:val="192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24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24">
              <w:rPr>
                <w:rFonts w:ascii="Times New Roman" w:hAnsi="Times New Roman" w:cs="Times New Roman"/>
                <w:b/>
                <w:sz w:val="20"/>
                <w:szCs w:val="20"/>
              </w:rPr>
              <w:t>Author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24">
              <w:rPr>
                <w:rFonts w:ascii="Times New Roman" w:hAnsi="Times New Roman" w:cs="Times New Roman"/>
                <w:b/>
                <w:sz w:val="20"/>
                <w:szCs w:val="20"/>
              </w:rPr>
              <w:t>Study Type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24">
              <w:rPr>
                <w:rFonts w:ascii="Times New Roman" w:hAnsi="Times New Roman" w:cs="Times New Roman"/>
                <w:b/>
                <w:sz w:val="20"/>
                <w:szCs w:val="20"/>
              </w:rPr>
              <w:t>Cases (n)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6A24">
              <w:rPr>
                <w:rFonts w:ascii="Times New Roman" w:hAnsi="Times New Roman" w:cs="Times New Roman"/>
                <w:b/>
                <w:sz w:val="20"/>
                <w:szCs w:val="20"/>
              </w:rPr>
              <w:t>Level of evidence</w:t>
            </w:r>
            <w:r w:rsidRPr="00906A2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649D4" w:rsidRPr="00315810" w:rsidTr="006A6608">
        <w:trPr>
          <w:trHeight w:val="124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712581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0649D4" w:rsidRPr="00906A2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83524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35244">
              <w:rPr>
                <w:rFonts w:ascii="Times New Roman" w:hAnsi="Times New Roman" w:cs="Times New Roman"/>
                <w:sz w:val="18"/>
                <w:szCs w:val="18"/>
              </w:rPr>
              <w:t>Bergé S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61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CF0871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0649D4" w:rsidRPr="00906A2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CF0871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F0871">
              <w:rPr>
                <w:rFonts w:ascii="Times New Roman" w:hAnsi="Times New Roman" w:cs="Times New Roman"/>
                <w:sz w:val="18"/>
                <w:szCs w:val="18"/>
              </w:rPr>
              <w:t>Bhatt</w:t>
            </w:r>
            <w:r w:rsidR="00DC032F"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CF0871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CF0871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232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2F2050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2F2050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F2050">
              <w:rPr>
                <w:rFonts w:ascii="Times New Roman" w:hAnsi="Times New Roman" w:cs="Times New Roman"/>
                <w:sz w:val="18"/>
                <w:szCs w:val="18"/>
              </w:rPr>
              <w:t>Eufinger</w:t>
            </w:r>
            <w:r w:rsidR="00D508B2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FE717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F76EB5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6A6608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222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F76EB5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F76EB5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76EB5">
              <w:rPr>
                <w:rFonts w:ascii="Times New Roman" w:hAnsi="Times New Roman" w:cs="Times New Roman"/>
                <w:sz w:val="18"/>
                <w:szCs w:val="18"/>
              </w:rPr>
              <w:t>Barrett</w:t>
            </w:r>
            <w:r w:rsidR="001C4C85">
              <w:rPr>
                <w:rFonts w:ascii="Times New Roman" w:hAnsi="Times New Roman" w:cs="Times New Roman"/>
                <w:sz w:val="18"/>
                <w:szCs w:val="18"/>
              </w:rPr>
              <w:t xml:space="preserve"> AW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F76EB5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6559F7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  <w:r w:rsidR="000649D4" w:rsidRPr="00906A2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6559F7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559F7">
              <w:rPr>
                <w:rFonts w:ascii="Times New Roman" w:hAnsi="Times New Roman" w:cs="Times New Roman"/>
                <w:sz w:val="18"/>
                <w:szCs w:val="18"/>
              </w:rPr>
              <w:t>Hernandez</w:t>
            </w:r>
            <w:r w:rsidR="00EA76BD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6559F7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173C9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173C9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73C96">
              <w:rPr>
                <w:rFonts w:ascii="Times New Roman" w:hAnsi="Times New Roman" w:cs="Times New Roman"/>
                <w:sz w:val="18"/>
                <w:szCs w:val="18"/>
              </w:rPr>
              <w:t>Lilly</w:t>
            </w:r>
            <w:r w:rsidR="00A66BDC">
              <w:rPr>
                <w:rFonts w:ascii="Times New Roman" w:hAnsi="Times New Roman" w:cs="Times New Roman"/>
                <w:sz w:val="18"/>
                <w:szCs w:val="18"/>
              </w:rPr>
              <w:t xml:space="preserve"> J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173C9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173C96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173C96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41767A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41767A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1767A">
              <w:rPr>
                <w:rFonts w:ascii="Times New Roman" w:hAnsi="Times New Roman" w:cs="Times New Roman"/>
                <w:sz w:val="18"/>
                <w:szCs w:val="18"/>
              </w:rPr>
              <w:t>Carter</w:t>
            </w:r>
            <w:r w:rsidR="00B55342">
              <w:rPr>
                <w:rFonts w:ascii="Times New Roman" w:hAnsi="Times New Roman" w:cs="Times New Roman"/>
                <w:sz w:val="18"/>
                <w:szCs w:val="18"/>
              </w:rPr>
              <w:t xml:space="preserve"> LM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581CC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41767A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154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7A3C15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7A3C15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A3C15">
              <w:rPr>
                <w:rFonts w:ascii="Times New Roman" w:hAnsi="Times New Roman" w:cs="Times New Roman"/>
                <w:sz w:val="18"/>
                <w:szCs w:val="18"/>
              </w:rPr>
              <w:t>Ruokonen</w:t>
            </w:r>
            <w:r w:rsidR="007118D0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A241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7A3C15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C4115D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C4115D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4115D">
              <w:rPr>
                <w:rFonts w:ascii="Times New Roman" w:hAnsi="Times New Roman" w:cs="Times New Roman"/>
                <w:sz w:val="18"/>
                <w:szCs w:val="18"/>
              </w:rPr>
              <w:t>Cohen</w:t>
            </w:r>
            <w:r w:rsidR="00482C1C">
              <w:rPr>
                <w:rFonts w:ascii="Times New Roman" w:hAnsi="Times New Roman" w:cs="Times New Roman"/>
                <w:sz w:val="18"/>
                <w:szCs w:val="18"/>
              </w:rPr>
              <w:t xml:space="preserve"> RE</w:t>
            </w:r>
            <w:r w:rsidR="00DF1D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027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C4115D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C4115D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111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202C1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202C1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2C16">
              <w:rPr>
                <w:rFonts w:ascii="Times New Roman" w:hAnsi="Times New Roman" w:cs="Times New Roman"/>
                <w:sz w:val="18"/>
                <w:szCs w:val="18"/>
              </w:rPr>
              <w:t>Hanisch M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02799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E075B6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377138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377138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77138">
              <w:rPr>
                <w:rFonts w:ascii="Times New Roman" w:hAnsi="Times New Roman" w:cs="Times New Roman"/>
                <w:sz w:val="18"/>
                <w:szCs w:val="18"/>
              </w:rPr>
              <w:t>Napier</w:t>
            </w:r>
            <w:r w:rsidR="00202C16">
              <w:rPr>
                <w:rFonts w:ascii="Times New Roman" w:hAnsi="Times New Roman" w:cs="Times New Roman"/>
                <w:sz w:val="18"/>
                <w:szCs w:val="18"/>
              </w:rPr>
              <w:t xml:space="preserve"> SS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D572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377138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42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0C116A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A303B9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303B9">
              <w:rPr>
                <w:rFonts w:ascii="Times New Roman" w:hAnsi="Times New Roman" w:cs="Times New Roman"/>
                <w:sz w:val="18"/>
                <w:szCs w:val="18"/>
              </w:rPr>
              <w:t>Fonseca</w:t>
            </w:r>
            <w:r w:rsidR="000C116A">
              <w:rPr>
                <w:rFonts w:ascii="Times New Roman" w:hAnsi="Times New Roman" w:cs="Times New Roman"/>
                <w:sz w:val="18"/>
                <w:szCs w:val="18"/>
              </w:rPr>
              <w:t xml:space="preserve"> FP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E324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A303B9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242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770646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51FC9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51FC9">
              <w:rPr>
                <w:rFonts w:ascii="Times New Roman" w:hAnsi="Times New Roman" w:cs="Times New Roman"/>
                <w:sz w:val="18"/>
                <w:szCs w:val="18"/>
              </w:rPr>
              <w:t>Kertesz</w:t>
            </w:r>
            <w:r w:rsidR="00770646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E324F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spacing w:line="240" w:lineRule="atLeas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51FC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649D4" w:rsidRPr="00315810" w:rsidTr="006A6608">
        <w:trPr>
          <w:trHeight w:val="201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CD78D0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D78D0">
              <w:rPr>
                <w:rFonts w:ascii="Times New Roman" w:hAnsi="Times New Roman" w:cs="Times New Roman"/>
                <w:sz w:val="18"/>
                <w:szCs w:val="18"/>
              </w:rPr>
              <w:t>Patrick</w:t>
            </w:r>
            <w:r w:rsidR="00770646">
              <w:rPr>
                <w:rFonts w:ascii="Times New Roman" w:hAnsi="Times New Roman" w:cs="Times New Roman"/>
                <w:sz w:val="18"/>
                <w:szCs w:val="18"/>
              </w:rPr>
              <w:t xml:space="preserve"> A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D9398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0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770646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70646">
              <w:rPr>
                <w:rFonts w:ascii="Times New Roman" w:hAnsi="Times New Roman" w:cs="Times New Roman"/>
                <w:sz w:val="18"/>
                <w:szCs w:val="18"/>
              </w:rPr>
              <w:t>Sung IY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CC25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37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4A640F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A640F">
              <w:rPr>
                <w:rFonts w:ascii="Times New Roman" w:hAnsi="Times New Roman" w:cs="Times New Roman"/>
                <w:sz w:val="18"/>
                <w:szCs w:val="18"/>
              </w:rPr>
              <w:t>Reboll-Ferrer RM</w:t>
            </w:r>
            <w:r w:rsidR="00F9783A" w:rsidRPr="00CC25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DE7CBC" w:rsidRPr="00CC25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FE7176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83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3370">
              <w:rPr>
                <w:rFonts w:ascii="Times New Roman" w:hAnsi="Times New Roman" w:cs="Times New Roman"/>
                <w:sz w:val="18"/>
                <w:szCs w:val="18"/>
              </w:rPr>
              <w:t>Siar</w:t>
            </w:r>
            <w:r w:rsidR="00E43E04">
              <w:rPr>
                <w:rFonts w:ascii="Times New Roman" w:hAnsi="Times New Roman" w:cs="Times New Roman"/>
                <w:sz w:val="18"/>
                <w:szCs w:val="18"/>
              </w:rPr>
              <w:t xml:space="preserve"> CH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CC25E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EF54E8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03370">
              <w:rPr>
                <w:rFonts w:ascii="Times New Roman" w:hAnsi="Times New Roman" w:cs="Times New Roman"/>
                <w:sz w:val="18"/>
                <w:szCs w:val="18"/>
              </w:rPr>
              <w:t>Thompson</w:t>
            </w:r>
            <w:r w:rsidR="00185ED5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347E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803370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118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5B7171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5B7171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B7171">
              <w:rPr>
                <w:rFonts w:ascii="Times New Roman" w:hAnsi="Times New Roman" w:cs="Times New Roman"/>
                <w:sz w:val="18"/>
                <w:szCs w:val="18"/>
              </w:rPr>
              <w:t>Msallem</w:t>
            </w:r>
            <w:r w:rsidR="008F6DD1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347E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FE7176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5B7171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5B7171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164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5902E6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5902E6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902E6">
              <w:rPr>
                <w:rFonts w:ascii="Times New Roman" w:hAnsi="Times New Roman" w:cs="Times New Roman"/>
                <w:sz w:val="18"/>
                <w:szCs w:val="18"/>
              </w:rPr>
              <w:t>Dhalkari CD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347E6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39 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5902E6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96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1FF8">
              <w:rPr>
                <w:rFonts w:ascii="Times New Roman" w:hAnsi="Times New Roman" w:cs="Times New Roman"/>
                <w:sz w:val="18"/>
                <w:szCs w:val="18"/>
              </w:rPr>
              <w:t>Heera R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D033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00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61FF8">
              <w:rPr>
                <w:rFonts w:ascii="Times New Roman" w:hAnsi="Times New Roman" w:cs="Times New Roman"/>
                <w:sz w:val="18"/>
                <w:szCs w:val="18"/>
              </w:rPr>
              <w:t>Lustmann J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D0332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FE7176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61FF8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32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7164D2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9126CA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126CA">
              <w:rPr>
                <w:rFonts w:ascii="Times New Roman" w:hAnsi="Times New Roman" w:cs="Times New Roman"/>
                <w:sz w:val="18"/>
                <w:szCs w:val="18"/>
              </w:rPr>
              <w:t>Vanhauwaert BG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7164D2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7164D2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6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B23CC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B23CC">
              <w:rPr>
                <w:rFonts w:ascii="Times New Roman" w:hAnsi="Times New Roman" w:cs="Times New Roman"/>
                <w:sz w:val="18"/>
                <w:szCs w:val="18"/>
              </w:rPr>
              <w:t>Ah-See KW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22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9964CE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9964CE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964CE">
              <w:rPr>
                <w:rFonts w:ascii="Times New Roman" w:hAnsi="Times New Roman" w:cs="Times New Roman"/>
                <w:sz w:val="18"/>
                <w:szCs w:val="18"/>
              </w:rPr>
              <w:t>Israelson</w:t>
            </w:r>
            <w:r w:rsidR="00C929AF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9964CE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9964CE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9964CE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14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F12902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F12902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12902">
              <w:rPr>
                <w:rFonts w:ascii="Times New Roman" w:hAnsi="Times New Roman" w:cs="Times New Roman"/>
                <w:sz w:val="18"/>
                <w:szCs w:val="18"/>
              </w:rPr>
              <w:t>Aravena</w:t>
            </w:r>
            <w:bookmarkStart w:id="0" w:name="_GoBack"/>
            <w:bookmarkEnd w:id="0"/>
            <w:r w:rsidRPr="00F12902">
              <w:rPr>
                <w:rFonts w:ascii="Times New Roman" w:hAnsi="Times New Roman" w:cs="Times New Roman"/>
                <w:sz w:val="18"/>
                <w:szCs w:val="18"/>
              </w:rPr>
              <w:t xml:space="preserve"> V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44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60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043EF5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43EF5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43EF5">
              <w:rPr>
                <w:rFonts w:ascii="Times New Roman" w:hAnsi="Times New Roman" w:cs="Times New Roman"/>
                <w:sz w:val="18"/>
                <w:szCs w:val="18"/>
              </w:rPr>
              <w:t>Genuis</w:t>
            </w:r>
            <w:proofErr w:type="spellEnd"/>
            <w:r w:rsidRPr="00043EF5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43EF5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043EF5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43EF5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43EF5">
              <w:rPr>
                <w:rFonts w:ascii="Times New Roman" w:hAnsi="Times New Roman" w:cs="Times New Roman"/>
                <w:sz w:val="18"/>
                <w:szCs w:val="18"/>
              </w:rPr>
              <w:t>Xing</w:t>
            </w:r>
            <w:r w:rsidR="00C929AF">
              <w:rPr>
                <w:rFonts w:ascii="Times New Roman" w:hAnsi="Times New Roman" w:cs="Times New Roman"/>
                <w:sz w:val="18"/>
                <w:szCs w:val="18"/>
              </w:rPr>
              <w:t xml:space="preserve"> X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43EF5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6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AA3173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85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DE7CBC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ndlers J</w:t>
            </w:r>
            <w:r w:rsidR="00490A6D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AA3173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AA3173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AA3173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114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DE4E3D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DE4E3D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E4E3D">
              <w:rPr>
                <w:rFonts w:ascii="Times New Roman" w:hAnsi="Times New Roman" w:cs="Times New Roman"/>
                <w:sz w:val="18"/>
                <w:szCs w:val="18"/>
              </w:rPr>
              <w:t>Illes</w:t>
            </w:r>
            <w:proofErr w:type="spellEnd"/>
            <w:r w:rsidRPr="00DE4E3D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3A02C9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160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E02525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E02525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rown </w:t>
            </w:r>
            <w:r w:rsidR="00B55B84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DE7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report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649D4" w:rsidRPr="00315810" w:rsidTr="006A6608">
        <w:trPr>
          <w:trHeight w:val="95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B84">
              <w:rPr>
                <w:rFonts w:ascii="Times New Roman" w:hAnsi="Times New Roman" w:cs="Times New Roman"/>
                <w:sz w:val="18"/>
                <w:szCs w:val="18"/>
              </w:rPr>
              <w:t>Patten S</w:t>
            </w:r>
            <w:r w:rsidR="004169FE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9E4C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E7CBC" w:rsidRPr="003F4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</w:tr>
      <w:tr w:rsidR="000649D4" w:rsidRPr="00315810" w:rsidTr="006A6608">
        <w:trPr>
          <w:trHeight w:val="96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10108C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0108C">
              <w:rPr>
                <w:rFonts w:ascii="Times New Roman" w:hAnsi="Times New Roman" w:cs="Times New Roman"/>
                <w:sz w:val="18"/>
                <w:szCs w:val="18"/>
              </w:rPr>
              <w:t>Allen CM</w:t>
            </w:r>
            <w:r w:rsidR="009E4C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  <w:r w:rsidR="000649D4" w:rsidRPr="00906A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</w:tr>
      <w:tr w:rsidR="000649D4" w:rsidRPr="00315810" w:rsidTr="006A6608">
        <w:trPr>
          <w:trHeight w:val="143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10108C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0108C">
              <w:rPr>
                <w:rFonts w:ascii="Times New Roman" w:hAnsi="Times New Roman" w:cs="Times New Roman"/>
                <w:sz w:val="18"/>
                <w:szCs w:val="18"/>
              </w:rPr>
              <w:t>Nico</w:t>
            </w:r>
            <w:proofErr w:type="spellEnd"/>
            <w:r w:rsidRPr="0010108C">
              <w:rPr>
                <w:rFonts w:ascii="Times New Roman" w:hAnsi="Times New Roman" w:cs="Times New Roman"/>
                <w:sz w:val="18"/>
                <w:szCs w:val="18"/>
              </w:rPr>
              <w:t xml:space="preserve"> MMS</w:t>
            </w:r>
            <w:r w:rsidR="009E4C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</w:tr>
      <w:tr w:rsidR="000649D4" w:rsidRPr="00315810" w:rsidTr="006A6608">
        <w:trPr>
          <w:trHeight w:val="174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55B84">
              <w:rPr>
                <w:rFonts w:ascii="Times New Roman" w:hAnsi="Times New Roman" w:cs="Times New Roman"/>
                <w:sz w:val="18"/>
                <w:szCs w:val="18"/>
              </w:rPr>
              <w:t>Stewart C</w:t>
            </w:r>
            <w:r w:rsidR="00DE7CBC" w:rsidRPr="003F468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5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0649D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6A24">
              <w:rPr>
                <w:rFonts w:ascii="Times New Roman" w:hAnsi="Times New Roman" w:cs="Times New Roman"/>
                <w:sz w:val="18"/>
                <w:szCs w:val="18"/>
              </w:rPr>
              <w:t>Case series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</w:tr>
      <w:tr w:rsidR="000649D4" w:rsidRPr="00315810" w:rsidTr="006A6608">
        <w:trPr>
          <w:trHeight w:val="220"/>
        </w:trPr>
        <w:tc>
          <w:tcPr>
            <w:tcW w:w="851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5B84">
              <w:rPr>
                <w:rFonts w:ascii="Times New Roman" w:hAnsi="Times New Roman" w:cs="Times New Roman"/>
                <w:sz w:val="18"/>
                <w:szCs w:val="18"/>
              </w:rPr>
              <w:t>Szczeklik</w:t>
            </w:r>
            <w:proofErr w:type="spellEnd"/>
            <w:r w:rsidRPr="00B55B84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 w:rsidR="009E4CC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6168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276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</w:p>
        </w:tc>
        <w:tc>
          <w:tcPr>
            <w:tcW w:w="113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984" w:type="dxa"/>
            <w:shd w:val="clear" w:color="auto" w:fill="D0CECE" w:themeFill="background2" w:themeFillShade="E6"/>
            <w:noWrap/>
            <w:hideMark/>
          </w:tcPr>
          <w:p w:rsidR="000649D4" w:rsidRPr="00906A24" w:rsidRDefault="00B55B84" w:rsidP="00AE6B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</w:tr>
    </w:tbl>
    <w:p w:rsidR="00F3706B" w:rsidRDefault="00F3706B"/>
    <w:sectPr w:rsidR="00F370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9D4"/>
    <w:rsid w:val="0002799C"/>
    <w:rsid w:val="000307F8"/>
    <w:rsid w:val="00043EF5"/>
    <w:rsid w:val="00051FC9"/>
    <w:rsid w:val="00053419"/>
    <w:rsid w:val="000649D4"/>
    <w:rsid w:val="000C116A"/>
    <w:rsid w:val="000C4E78"/>
    <w:rsid w:val="0010108C"/>
    <w:rsid w:val="00173C96"/>
    <w:rsid w:val="00185ED5"/>
    <w:rsid w:val="001C4C85"/>
    <w:rsid w:val="00202C16"/>
    <w:rsid w:val="002E6387"/>
    <w:rsid w:val="002F2050"/>
    <w:rsid w:val="00347E64"/>
    <w:rsid w:val="00377138"/>
    <w:rsid w:val="003A02C9"/>
    <w:rsid w:val="003F4682"/>
    <w:rsid w:val="004169FE"/>
    <w:rsid w:val="00416FB0"/>
    <w:rsid w:val="0041767A"/>
    <w:rsid w:val="00482C1C"/>
    <w:rsid w:val="00490A6D"/>
    <w:rsid w:val="004A640F"/>
    <w:rsid w:val="004C4033"/>
    <w:rsid w:val="0053383C"/>
    <w:rsid w:val="00580F74"/>
    <w:rsid w:val="00581CC9"/>
    <w:rsid w:val="00586C52"/>
    <w:rsid w:val="005902E6"/>
    <w:rsid w:val="005B7171"/>
    <w:rsid w:val="005C36F6"/>
    <w:rsid w:val="00644B90"/>
    <w:rsid w:val="006559F7"/>
    <w:rsid w:val="00687C2E"/>
    <w:rsid w:val="006A6608"/>
    <w:rsid w:val="007118D0"/>
    <w:rsid w:val="00712581"/>
    <w:rsid w:val="007164D2"/>
    <w:rsid w:val="00770646"/>
    <w:rsid w:val="0077532C"/>
    <w:rsid w:val="007A3C15"/>
    <w:rsid w:val="007E3029"/>
    <w:rsid w:val="00803370"/>
    <w:rsid w:val="00835244"/>
    <w:rsid w:val="008F6DD1"/>
    <w:rsid w:val="00906A24"/>
    <w:rsid w:val="009126CA"/>
    <w:rsid w:val="00945116"/>
    <w:rsid w:val="009964CE"/>
    <w:rsid w:val="009E4CCA"/>
    <w:rsid w:val="009F635B"/>
    <w:rsid w:val="00A24130"/>
    <w:rsid w:val="00A303B9"/>
    <w:rsid w:val="00A66BDC"/>
    <w:rsid w:val="00A766A1"/>
    <w:rsid w:val="00AA3173"/>
    <w:rsid w:val="00B55342"/>
    <w:rsid w:val="00B55B84"/>
    <w:rsid w:val="00B6168D"/>
    <w:rsid w:val="00B61FF8"/>
    <w:rsid w:val="00BB23CC"/>
    <w:rsid w:val="00BC0692"/>
    <w:rsid w:val="00C4115D"/>
    <w:rsid w:val="00C929AF"/>
    <w:rsid w:val="00CC25E8"/>
    <w:rsid w:val="00CD78D0"/>
    <w:rsid w:val="00CF0871"/>
    <w:rsid w:val="00D03324"/>
    <w:rsid w:val="00D14FCB"/>
    <w:rsid w:val="00D508B2"/>
    <w:rsid w:val="00D572C0"/>
    <w:rsid w:val="00D93988"/>
    <w:rsid w:val="00DA24B0"/>
    <w:rsid w:val="00DC032F"/>
    <w:rsid w:val="00DE4E3D"/>
    <w:rsid w:val="00DE7CBC"/>
    <w:rsid w:val="00DF1D4D"/>
    <w:rsid w:val="00E02525"/>
    <w:rsid w:val="00E075B6"/>
    <w:rsid w:val="00E324F7"/>
    <w:rsid w:val="00E43E04"/>
    <w:rsid w:val="00EA76BD"/>
    <w:rsid w:val="00ED4C55"/>
    <w:rsid w:val="00EF54E8"/>
    <w:rsid w:val="00F12902"/>
    <w:rsid w:val="00F30482"/>
    <w:rsid w:val="00F3706B"/>
    <w:rsid w:val="00F7061E"/>
    <w:rsid w:val="00F76EB5"/>
    <w:rsid w:val="00F9783A"/>
    <w:rsid w:val="00FE7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177677-945F-4701-BDAF-85E7F54BD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9D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649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06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nzalez</dc:creator>
  <cp:keywords/>
  <dc:description/>
  <cp:lastModifiedBy>victoria gonzalez</cp:lastModifiedBy>
  <cp:revision>15</cp:revision>
  <dcterms:created xsi:type="dcterms:W3CDTF">2021-10-11T13:41:00Z</dcterms:created>
  <dcterms:modified xsi:type="dcterms:W3CDTF">2021-10-17T13:23:00Z</dcterms:modified>
</cp:coreProperties>
</file>